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8"/>
      <w:bookmarkStart w:id="1" w:name="OLE_LINK34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erum microRNA microarray analysis identifies miR-4429 and miR-4689 are potential diagnostic biomarkers for biliary atresia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" w:name="OLE_LINK58"/>
      <w:bookmarkStart w:id="3" w:name="OLE_LINK34"/>
      <w:bookmarkEnd w:id="2"/>
      <w:bookmarkEnd w:id="3"/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ui D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+</w:t>
      </w:r>
      <w:r>
        <w:rPr>
          <w:rFonts w:cs="Times New Roman" w:ascii="Times New Roman" w:hAnsi="Times New Roman"/>
          <w:color w:val="000000"/>
          <w:sz w:val="24"/>
          <w:szCs w:val="24"/>
        </w:rPr>
        <w:t>, Zhen S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+</w:t>
      </w:r>
      <w:r>
        <w:rPr>
          <w:rFonts w:cs="Times New Roman" w:ascii="Times New Roman" w:hAnsi="Times New Roman"/>
          <w:color w:val="000000"/>
          <w:sz w:val="24"/>
          <w:szCs w:val="24"/>
        </w:rPr>
        <w:t>, Chao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Gong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an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Pediatric Surgery, Children’s Hospital of Fudan University, and Key Laboratory of Neonatal Disease, Ministry of Health, 399 Wan Yuan Road, Shanghai 201102, China</w:t>
        <w:tab/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rrespondence: Shan Zheng, Fax: +86 021 64931901; Tel: +86 021 64931007. 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zheng@shmu.edu.cn</w:t>
        </w:r>
      </w:hyperlink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cs="Times New Roman" w:ascii="Times New Roman" w:hAnsi="Times New Roman"/>
          <w:sz w:val="24"/>
          <w:szCs w:val="24"/>
        </w:rPr>
        <w:t xml:space="preserve"> authors</w:t>
      </w:r>
      <w:r>
        <w:rPr>
          <w:rFonts w:cs="Times New Roman" w:ascii="Times New Roman" w:hAnsi="Times New Roman"/>
          <w:sz w:val="24"/>
          <w:szCs w:val="24"/>
        </w:rPr>
        <w:t xml:space="preserve"> contributed equally to this manuscript and should be considered as co-first autho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Target genes of the differentially expressed miRNA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5954"/>
      </w:tblGrid>
      <w:tr>
        <w:trPr/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NA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</w:t>
            </w:r>
          </w:p>
        </w:tc>
        <w:tc>
          <w:tcPr>
            <w:tcW w:w="5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68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NA3, EGR4, TMEM229A, TARP, ZFP41, PATE1, CSMD3, NPL2, KIAA1539, TOLLIP, COG2, RBM19, ADAMTS4, SLC8A2, PG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4" w:name="_Hlk420595342"/>
            <w:bookmarkEnd w:id="4"/>
            <w:r>
              <w:rPr>
                <w:rFonts w:cs="Times New Roman" w:ascii="Times New Roman" w:hAnsi="Times New Roman"/>
                <w:szCs w:val="21"/>
              </w:rPr>
              <w:t>hsa-miR-39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P2, LPP, FGF11, ANK3, ZNF233, JMJD8, WBP2NL, C5orf41, </w:t>
            </w:r>
            <w:bookmarkStart w:id="5" w:name="OLE_LINK15"/>
            <w:bookmarkStart w:id="6" w:name="OLE_LINK14"/>
            <w:r>
              <w:rPr>
                <w:rFonts w:cs="Times New Roman" w:ascii="Times New Roman" w:hAnsi="Times New Roman"/>
                <w:szCs w:val="21"/>
              </w:rPr>
              <w:t>FLJ25076</w:t>
            </w:r>
            <w:bookmarkEnd w:id="5"/>
            <w:bookmarkEnd w:id="6"/>
            <w:r>
              <w:rPr>
                <w:rFonts w:cs="Times New Roman" w:ascii="Times New Roman" w:hAnsi="Times New Roman"/>
                <w:szCs w:val="21"/>
              </w:rPr>
              <w:t>, CPEB2, ZNF34, WHSC1L1, INO80D, BCOR, PAIP2, CYP2S1, C11orf41, HSPBP1, PLCB1, FUT9, CADPS, SSR1, SLCO2A1, RORA, RAD23B, MEIS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6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O5, IGSF1, DRP2, ALDH1A3, FLJ44082, FLJ43859, C18orf34, RGAG4, TMEM136, KRT40, KLHL29, SNX27, ARID1B, HBP1, FNDC3A, ZNF652, BAZ2A, MED13, ZBTB39, LUZP1, SGK1, ROCK1, PCTK2, NRA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L1, JUND, IVD, HOXD13, H2AFX, FZD2, EEF1A2, NKX3-2, LGI3, U2AF1L4, FGD5, LRRC15, BBS5, CYP4F22, ZNF787, C16orf55, FOXP4, SCRT1, TRIM48, RCN3, MAN1C1, GATAD2A, TLX3, BBC3, ZBTB32, OTP, TSPAN9, CPLX1, INA, SYNGAP1, PPFIA3, DPF1, SLC39A7, PAX2, NFIX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4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CL1, MAP1B, LAMP2, KCNS3, IGF1R, AGFG1, HOXA5, HIVEP2, HIC1, GSPT1, GNAI1, GABPB1, ESRRG, EREG, DHX15, DCC, DBN1, DAG1, CUX1, CPD, CDK6, CDH2, RUNX1T1, MPPED2, KLF5, BMPR1A, ATRX, ATP6V1A, ZNF705D, METTL10, SPOPL, MSL1, PRTG, ANKRD52, NAP1L5, BOD1L, PAN3, FBXO33, BRWD3, SDK1, NRK, C14orf147, MIER3, FAM117B, HECTD2, CXorf39, RBM45, MSI2, DNER, MTDH, ABHD13, DPY30, LCOR, PCGF5, ING5, MEX3B, TMEM47, JHDM1D, ZFP91, KLHL15, FBXO11, NARG1, CSRNP3, SEMA6D, DHDDS, SHCBP1, KLHL36, TBL1XR1, TMEM108, WNK1, MRPS25, GMCL1, PAPD5, SMAP1, MIER1, FAM160B1, PCDH19, NLN, CNOT6, PAK7, PCDHA1, PCDHA2, PCDHA3, PCDHA4, PCDHA5, PCDHA6, PCDHA7, PCDHA10, PCDHA11, PCDHA12, PCDHA13, PCDHAC1, PCDHAC2, NXT2, LMO3, ENAH, YOD1, ARL8B, FAM70A, BANP, INO80D, RP11-35N6.1, TMEM106B, FAM63B, PLEKHA5, CHIC1, CMPK1, KLF13, AZIN1, FAM49B, WAC, GCNT4, CNOT7, USP25, CDH20, AFF4, AP3M1, COPG2, DAZAP1, NCAPD3, CAMSAP1L1, ATP11A, RAB18, CNKSR2, KIAA0831, ZNF652, SEC63, ZNF268, ARPP19, STAG2, IGF2BP3, IPO7, SYNCRIP, SEMA3A, CACNG2, PLXNC1, AKT3, HELZ, </w:t>
            </w:r>
            <w:r>
              <w:rPr>
                <w:rFonts w:cs="Times New Roman" w:ascii="Times New Roman" w:hAnsi="Times New Roman"/>
                <w:szCs w:val="21"/>
              </w:rPr>
              <w:t>SMG7, RHOBTB1, N4BP1, CREB5, ONECUT2, SEP15, B4GALT6, COPS2, CYTH1, LRRFIP1, PCSK7, EXO1, INA, SGPL1, NRP1, TNKS, CDC2L5, CGGBP1, ULK1, XPO1, TSC1, NR2C2, TPM3, TFAP2B, TDG, TAF5, TROVE2, RIT1, RASA1, RAP1A, TWF1, PTEN, MAPK1, PPM1B, PNN, PLS1, PHF1, PBX3,</w:t>
            </w:r>
            <w:r>
              <w:rPr>
                <w:rFonts w:cs="Times New Roman" w:ascii="Times New Roman" w:hAnsi="Times New Roman"/>
                <w:szCs w:val="21"/>
              </w:rPr>
              <w:t xml:space="preserve"> PBX1, NPAS2, MN1, MMP16, MLLT3, KITL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EA6, MAGEA3, IPO5, IGF1R, HPGD, CXCL3, FMR1, FLNB, MLANA, GPC5, ERCC4, DLG1, CREBBP, CDC6, CBFB, CALCR, KLF9, BAAT, ATP2B1, ARSB, ADPRH, ADCYAP1, ABAT, TMEM41B, HAPLN4, KRTAP26-1, DKFZp686E2433, ZNF677, CLEC4D, FAM126B, MYO1H, UBN2, ZBTB38, ATP6V0D2, SLC16A9, CCNY, FAM18B2, FAM76A, MDGA2, C9orf66, CMTM4, FBXL14, ZNF440, C16orf46, NAT12, ARAP2, TMEM200A, ZNF439, ZNF700, ZC3H12C, PLA2G12B, SLC12A8, C3orf26, SLC37A3, FBXO30, VANGL1, DOCK8, C5orf44, FAM57A, ARHGAP28, SAP30L, DCTPP1, PRDM15, NEUROG2, CHP2, USP31, SHROOM4, GPR126, NIPAL3, PCNP, SLC17A6, UGCGL1, EIF5A2, KIAA1370, PCDHAC2, MLL5, HDAC8, ZNF415, ENAH, FAM46A, SLC29A3, CDKAL1, SUFU, PEX5L, FAM13B, NUSAP1, FAM18B, MYEF2, CLEC2D, ATAD2, FILIP1, RGS17, ARL5A, CLEC5A, DDAH1, R3HDM1, ISCU, PHF15, KIAA0802, UBXN4, LARP5, TNRC6B, ERP44, FOXJ3, FNDC3A, CPSF6, SPIN1, FGL2, ENOX2, ABCC4, TSHZ1, YAF2, ARHGAP25, SV2B, PUM1, ABCG1, BAG5, ZNF264, NAPG, ADAM20, VAMP4, ZNF20, SYT4, SYN2, SOX2, SMARCD2, SLC20A1, SALL1, ROBO2, PKN2, YBX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50-3p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D5, LMO7, LAMP2, IPO5, IGF1, HMGB3, HK1, FOXO3, ESRRG, MEGF9, DYRK1A, DUSP7, CYP1B1, CYBB, CAV2, CENPP, C2orf68, TMEM179B, ANKDD1A, NANOS1, ACER2, GADL1, SFRS12IP1, JAKMIP3, TMEM9, DHX36, C1orf71, GBP6, ZDHHC15, RLBP1L1, PRELID2, SLC30A7, RTP1, WDR17, SLC2A13, MYOCD, CACNA2D4, OXNAD1, FMNL3, DIXDC1, THAP2, ARHGAP24, RNF170, DOCK8, NUBPL, SVEP1, MOBKL2B, QTRTD1, SH3TC2, RAPH1, NOM1, ABCG8, ZBTB4, KIAA1486, CRAMP1L, KIAA1377, DENND4C, RFK, PCMTD2, MRPS10, FAM46C, A2BP1, SGTB, XRN1, SLC38A2, PPME1, ZDHHC2, PI15, DUOX2, ACAD9, EHF, SERBP1, IFIT5, ACSL6, FBXW11, CEP68, RTF1, SNX13, MGAT4A, AP1GBP1, TLK2, ARPP-21, HBS1L, GNA13, PDLIM5, NEBL, ZBTB33, AMMECR1, OXSR1, ZBTB24, ARHGEF2, MTMR4, RNF8, ADAM12, ZMYM2, ZNF708, TMF1, TBCD, STRN, SPOCK1, SLC5A3, SC5DL, RPS23, RAB3B, PRKAA2, PPP2R3A, PLAGL1, PAPPA, PAFAH1B1, NOTCH3, NEFL, MYO6, MYD88, MYB, NR3C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42b-3p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P, KCNJ8, ITGB8, IL11, IFNA8, TNC, HNRNPU, CXCL3, GPR34, LPAR4, GOLGA1, GNAI1, GCLM, GFPT1, GABRB3, GAB1, FRK, FLT1, FOXF2, EIF2B1, EHHADH, MEGF9, CYLD, CSTF3, CREM, COPA, FOXN3, CTSC, SCARB2, CD1B, CCNA2, CCK, CBL, CASP10, CALM1, C7, ARSB, ANGPT1, AMHR2, AMBN, AK3L1, AHR, ADRBK2, ADORA2B, ADARB2, ACVR2B, LOC100130451, C16orf52, D2HGDH, CLLU1, FLJ41562, C1QL3, USP27X, VGLL3, MIA3, C15orf38, MACC1, C2orf55, KCNT2, SLC6A19, CCDC144NL, EIF4E3, C9orf126, SCARA5, RIMKLA, PRTG, TAS2R20, GCET2, EPGN, SPESP1, LNX2, RSBN1L, GPR115, FAM13C, DOK6, KIAA2018, ANO5, ZNF449, DNAJC18, EIF2C4, EIF2C3, ZNF675, LONRF2, CAMSAP1, RNF145, CMTM8, C3orf59, TTC14, ZNF555, DPY19L3, ZNF417, GCOM1, TRUB1, C20orf112, FUNDC1, SLITRK4, ABRA, TMEM139, CD109, NCOA7, FLJ25076, CD200R1, AP1S3, NIPA1, LRIG3, CYYR1, NUS1, ZNF257, WDR67, TMEM169, ANKRD44, KLHL13, GTPBP10, RERG, C9orf3, ATAD1, ZNF347, C2orf88, ARL6, DNAL1, EPPK1, TSPAN14, NIPA2, GRINL1A, APOL6, C2orf37, WDR32, ELOVL6, KCTD15, RASL11B, ZNF649, TMEM135, AGXT2L1, PAPD5, ELTD1, C10orf84, MID1IP1, ZNF529, POGK, SH3RF1, KIAA1407, KLHL14, SERINC1, MTUS1, MCOLN1, CD177, C12orf4, KTELC1, C5orf15, C11orf30, FEM1C, C8orf4, BEX4, LANCL2, DHX32, NUP133, PARVA, ZCCHC8, FAM48A, TRIM36, SYNJ2BP, SPTLC3, RBM41, MSL2, GPATCH2, PAK1IP1, INO80D, BCOR, FNBP1L, SLC35F2, ING3, CCDC93, PCDH18, GFOD1, CHRAC1, SYT17, LSM8, ASB2, GULP1, C4orf18, GLRX5, SAR1B, FAM108B1, TRNT1, FAM135B, ST8SIA3, ZNF295, NXPH1, FLVCR1, SERP1, NAAA, KIAA1274, ANKRD1, RNF11, PHF19, WIPI2, ERC2, LRIG1, L3MBTL, MTCH1, BHMT2, TSPAN12, TARDBP, ASTN2, RRP12, JMJD6, SYT11, GARNL4, FSTL4, PHLPPL, DIP2C, EFR3B, TRAK1, IKZF2, PDCD10, RABL2A, RABL2B, FGFR1OP, STMN2, ABHD2, NUDT21, GPR75, PPARGC1A, FAM12A, CPLX2, ZNF268, NFAT5, CUGBP2, EXOC5, PDPN, STAMBP, PDLIM5, SYNCRIP, IKZF1, ZNF267, GPR64, HIPK3, HCN4, ABI1, DCLRE1A, ZBTB24, GINS1, BMS1, BCLAF1, KIAA0195, KIAA0513, USP6NL, CEP57, QKI, TJP2, NRXN2, RAB28, NDST3, CNOT8, GTF3C4, COPS2, ITGB1BP1, CCPG1, LRRFIP1, RABEP1, SPAG9, MPZL1, CDK5R1, IQGAP1, B3GALT1, USO1, CGGBP1, COPS3, PIK3R3, SUPT3H, CUL2, STK24, FZD1, PABPN1, NR4A3, REEP5, ZNF226, ZNF192, WT1, UGDH, TUFT1, TPMT, TMPO, TMOD1, TSPAN7, TIA1, TFRC, ZEB1, SYK, SLC5A3, SKP1, SFRS1, SFRP4, CXCL5, SCN3A, RPE, RB1, RAD51L1, PEX19, PTPRR, PTPRO, PTPRG, PTGER3, PTEN, PROX1, MAP2K6, PRKACB, PRIM1, PPP1R3D, PPM1A, PKP2, PKNOX1, PGR, PFTK1, PFKFB2, ATP8B1, PEPD, PDE4D, PCDH7, PAK2, OPCML, OPA1, NNAT, NFYB, NFIA, NDUFA4, CEACAM6, MYO5A, MTF1, MMP10, MLLT4, ATXN3, MEIS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7" w:name="OLE_LINK69"/>
            <w:bookmarkStart w:id="8" w:name="OLE_LINK68"/>
            <w:r>
              <w:rPr>
                <w:rFonts w:cs="Times New Roman" w:ascii="Times New Roman" w:hAnsi="Times New Roman"/>
                <w:szCs w:val="21"/>
              </w:rPr>
              <w:t>hsa-miR-1249</w:t>
            </w:r>
            <w:bookmarkEnd w:id="7"/>
            <w:bookmarkEnd w:id="8"/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HOXB8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GRB14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TBPL2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RNF149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MOBKL1A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ING3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HLDA1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GPR64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bookmarkStart w:id="9" w:name="OLE_LINK37"/>
            <w:bookmarkStart w:id="10" w:name="OLE_LINK38"/>
            <w:bookmarkStart w:id="11" w:name="OLE_LINK36"/>
            <w:bookmarkStart w:id="12" w:name="OLE_LINK35"/>
            <w:r>
              <w:rPr>
                <w:rFonts w:cs="Times New Roman" w:ascii="Times New Roman" w:hAnsi="Times New Roman"/>
                <w:szCs w:val="21"/>
              </w:rPr>
              <w:t>NPY</w:t>
            </w:r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szCs w:val="21"/>
              </w:rPr>
              <w:t>1R</w:t>
            </w:r>
            <w:bookmarkEnd w:id="9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K5, GNG7, TLX3, BBC3, TBX1, ST3GAL2, POU3F1, PITX1, NFIX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195-3p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D3, LOX, TNPO1, KCNA6, ITGB8, H2AFX, GPD2, GGT7, FLT1, FLI1, ACSL4, ELK4, EBF1, DUSP6, DAB2, CSTF3, AP3S1, CBFB, CAPZB, CACNA1D, C11orf9, KLF5, BNIP3, BMP3, ARF6, ANGPT2, AP1G1, ADD3, ACTG1, ACTB, ABCA1, ZNF704, SAMD12, NSUN4, GJB7, MTX3, NEGR1, SERINC5, UBN2, EBF3, IPMK, ATXN7L1, ANO6, GLIS3, PAPD4, ITPRIPL2, DENND5B, SMCR8, ZBTB46, TMEM178, VASN, OSBPL1A, LENG8, SLC25A25, SPSB4, YTHDC1, SELI, SSH2, UNC119B, KDM2B, FAM126A, SLITRK6, DNAL1, ARHGAP24, ADPGK, SBF2, RNF170, SNX27, UXS1, ALS2CR8, C15orf29, PARP8, ZBTB10, SPATS2, GPBP1, USP46, FNDC4, FNDC3B, ACBD3, MPP5, BACH2, SENP2, C6orf115, FAM108C1, ZSWIM6, CACHD1, EPB41L5, PHRF1, FAM135A, SEMA6A, TAOK1, NUFIP2, SRGAP1, MKL2, USP31, PAK7, CTNNBIP1, MBNL3, KIF21A, WDR33, UBA6, FAM70A, KLHL28, MBTD1, INO80, RNF216, XRN1, RIN2, YTHDF2, AMOTL2, PLCE1, ZDHHC9, PHF20L1, FAM108B1, SOCS7, HIPK2, PDCD4, ZFYVE26, ATP1B4, SRGAP2, NEDD4L, TRIM2, KLHL18, ANKRD28, TBC1D12, PLCL2, LARP5, HIC2, FNDC3A, GABARAPL2, CPSF6, C11orf58, FRS2, IVNS1ABP, SEMA3A, CITED2, NET1, GPHN, MPZL2, AKAP9, SCAMP3, AKT3, MED13, NUAK1, ZC3H11A, ELMO1, CLINT1, SH3PXD2A, AKAP12, ONECUT2, CABP1, MAP4K4, QKI, ZFYVE9, DLGAP1, VAMP4, SPOP, PTP4A2, YES1, TGFBR2, SOX11, SOX9, FSCN1, SLC1A2, ATXN2, RTKN, RREB1, RGS7, REV3L, RASA1, PXN, PTGFR, PRKX, PPP3CA, PFTK1, PCBP2, TNFRSF11B, NEDD9, NDUFA4, MYO6, MYO5A, MMP16, MES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2a-3p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9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K1, MAN2A1, SMAD7, KIF5B, ITPR1, ITGAV, ITGA5, INSIG1, HOXB8, GRIA3, GOLGA4, GOLGA3, GATA2, GAP43, FMR1, FHL2, FBN1, DUSP5, DSC2, DMXL1, DDX3X, COL12A1, COL1A2, LYST, CDKN1C, CDH10, CD69, CCNC, BCAT2, ATRX, ATP2A2, ADM, ADCY3, NKX2-4, FAM19A1, LIN28B, PTAR1, MIA3, RBPMS2, C9orf150, KSR2, SPRYD4, TMEM188, PIKFYVE, ZFC3H1, MIER3, GPR180, NKX2-3, CNTN4, RNF38, SESN3, CBLN4, SLC32A1, JMY, PCMTD1, CSMD3, FNIP1, TSGA14, ADAMTSL1, ZNF804A, SGK493, FAM110B, RHPN2, BTBD12, DNAJC30, YIPF4, KIAA1109, PCDH11Y, C6orf62, ANP32E, SGPP1, QSER1, TBL1XR1, PPCS, CCNJL, C17orf39, AIDA, FNDC3B, HERPUD2, MOAP1, GPBP1L1, PLEKHA1, PRDM13, KIAA1632, USP28, DPP10, BAHCC1, KLHL14, ARRDC3, ARID1B, KIAA1211, ZNF287, ADAMTSL3, SLC17A6, TULP4, WRNIP1, IQWD1, CDCA7L, FBXW7, UBE2W, SETD5, SLC25A36, ARMC1, BSDC1, C10orf118, DUS2L, DNAJB12, RSBN1, RBM47, ANKIB1, SLC38A2, C21orf91, BCL11A, RAB23, NLK, VPS54, POLK, ZDHHC3, ERGIC2, RNF141, NOX4, BAZ2B, GRHL1, MYLIP, PCDH11X, NPTN, PCOLCE2, LATS2, APPL1, NECAP1, TMEM87A, CD2AP, MORC3, DOCK9, SNX13, CIC, MYCBP2, PDZD2, PHLPPL, WDFY3, CPEB3, RNF44, DUSP10, POLS, TOB2, TACC2, KLF2, LHFPL2, TOB1, FRY, HIPK3, JOSD1, G3BP2, ZEB2, EDEM1, KIAA0430, SOCS5, SH3PXD2A, KLF4, MFHAS1, DLGAP2, TMSB4Y, WASL, CACNA1I, SYNJ1, KAT2B, DYRK2, SNN, FXR1, BTG2, UGP2, TSC1, TRIO, TRAF3, TGIF1, TEF, TEAD1, DYNLT3, TCF21, HNF1B, SYN2, SSFA2, SRPR, SOX4, MAP2K4, RPL15, ROBO2, RNF4, RGS3, REV3L, RAP1B, RAD21, PTPRO, PTGER4, PTEN, PAX9, PAFAH1B1, CLDN11, NSF, NOVA1, NFIA, NEFL, NEFH, NEFM, PPP1R12A, MYO5A, MTF1, ATXN3, DNAJB9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73g-3p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5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CNA7, AGFG1, HNRNPU, ELK4, SLC31A1, COL12A1, CNR1, CDK6, PLEKHG7, VGLL3, SH2D4B, ARID2, SYNPO2, ZNF497, C8orf45, AMZ1, SLFN13, SMCR8, C18orf19, UBE2Q2, SESTD1, COX19, DCTN5, MEGF10, SLC7A6OS, VANGL1, C1orf21, OBFC1, METTL8, SH3TC2, CHCHD7, TMEM185B, WNK1, C6orf106, XPNPEP3, GALNT11, PKNOX2, ALX4, ZNF490, TBC1D24, VANGL2, ALG1, HDAC8, ENAH, CDV3, FAM82A2, PHIP, TRIM44, PLEKHA5, KCNK10, TFCP2L1, FBXW2, RCOR1, KIAA0907, NFAT5, POLD3, SPRY3, LPGAT1, SLC35E2, ZNF592, CFLAR, FGF23, FZD3, LRP8, UNG, MED22, SPN, MAPK1, NOS1, NFIA, PPP1R12B, MMP13, KITLG, MDM4</w:t>
            </w:r>
          </w:p>
        </w:tc>
      </w:tr>
    </w:tbl>
    <w:p>
      <w:pPr>
        <w:pStyle w:val="Normal"/>
        <w:spacing w:before="312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312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All of the significantly enriched pathways for the target genes of differentially expressed miRNAs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1384"/>
        <w:gridCol w:w="823"/>
        <w:gridCol w:w="3991"/>
        <w:gridCol w:w="825"/>
      </w:tblGrid>
      <w:tr>
        <w:trPr>
          <w:trHeight w:val="375" w:hRule="atLeast"/>
        </w:trPr>
        <w:tc>
          <w:tcPr>
            <w:tcW w:w="7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hway_ID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nt</w:t>
            </w:r>
          </w:p>
        </w:tc>
        <w:tc>
          <w:tcPr>
            <w:tcW w:w="39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rget Genes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R</w:t>
            </w:r>
          </w:p>
        </w:tc>
      </w:tr>
      <w:tr>
        <w:trPr>
          <w:trHeight w:val="315" w:hRule="atLeast"/>
        </w:trPr>
        <w:tc>
          <w:tcPr>
            <w:tcW w:w="78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3" w:name="OLE_LINK5"/>
            <w:bookmarkStart w:id="14" w:name="OLE_LINK4"/>
            <w:r>
              <w:rPr>
                <w:rFonts w:cs="Times New Roman" w:ascii="Times New Roman" w:hAnsi="Times New Roman"/>
                <w:kern w:val="0"/>
                <w:szCs w:val="21"/>
              </w:rPr>
              <w:t>hsa04740</w:t>
            </w:r>
            <w:bookmarkEnd w:id="13"/>
            <w:bookmarkEnd w:id="14"/>
          </w:p>
        </w:tc>
        <w:tc>
          <w:tcPr>
            <w:tcW w:w="138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5" w:name="OLE_LINK230"/>
            <w:bookmarkStart w:id="16" w:name="OLE_LINK229"/>
            <w:r>
              <w:rPr>
                <w:rFonts w:cs="Times New Roman" w:ascii="Times New Roman" w:hAnsi="Times New Roman"/>
                <w:kern w:val="0"/>
                <w:szCs w:val="21"/>
              </w:rPr>
              <w:t>Olfactory transduction</w:t>
            </w:r>
            <w:bookmarkEnd w:id="15"/>
            <w:bookmarkEnd w:id="16"/>
          </w:p>
        </w:tc>
        <w:tc>
          <w:tcPr>
            <w:tcW w:w="82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99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7" w:name="OLE_LINK232"/>
            <w:bookmarkStart w:id="18" w:name="OLE_LINK231"/>
            <w:r>
              <w:rPr>
                <w:rFonts w:cs="Times New Roman" w:ascii="Times New Roman" w:hAnsi="Times New Roman"/>
                <w:kern w:val="0"/>
                <w:szCs w:val="21"/>
              </w:rPr>
              <w:t>CALM1</w:t>
            </w:r>
            <w:bookmarkEnd w:id="17"/>
            <w:bookmarkEnd w:id="18"/>
            <w:r>
              <w:rPr>
                <w:rFonts w:cs="Times New Roman" w:ascii="Times New Roman" w:hAnsi="Times New Roman"/>
                <w:kern w:val="0"/>
                <w:szCs w:val="21"/>
              </w:rPr>
              <w:t>, ADCY3, PRKX, PRKACB, ADRBK2</w:t>
            </w:r>
          </w:p>
        </w:tc>
        <w:tc>
          <w:tcPr>
            <w:tcW w:w="82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989049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0520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9" w:name="OLE_LINK235"/>
            <w:bookmarkStart w:id="20" w:name="OLE_LINK234"/>
            <w:bookmarkStart w:id="21" w:name="OLE_LINK233"/>
            <w:r>
              <w:rPr>
                <w:rFonts w:cs="Times New Roman" w:ascii="Times New Roman" w:hAnsi="Times New Roman"/>
                <w:kern w:val="0"/>
                <w:szCs w:val="21"/>
              </w:rPr>
              <w:t>Proteoglycans in cancer</w:t>
            </w:r>
            <w:bookmarkEnd w:id="19"/>
            <w:bookmarkEnd w:id="20"/>
            <w:bookmarkEnd w:id="21"/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CTG1, NRAS, PDCD4, ANK3, FZD1, ITGAV, ITGA5, IGF1, FRS2, CAV2, FLNB, CBL, PXN, FZD2, PPP1R12A, PIK3R3, MAPK1, PLCE1, GAB1, ITPR1, AKT3, ACTB, IGF1R, PPP1R12B, FGF23, PRKX, FGF11, IQGAP1, FZD3, PRKACB, ROCK1 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268857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040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2" w:name="OLE_LINK288"/>
            <w:bookmarkStart w:id="23" w:name="OLE_LINK287"/>
            <w:r>
              <w:rPr>
                <w:rFonts w:cs="Times New Roman" w:ascii="Times New Roman" w:hAnsi="Times New Roman"/>
                <w:kern w:val="0"/>
                <w:szCs w:val="21"/>
              </w:rPr>
              <w:t>MAPK signaling pathway</w:t>
            </w:r>
            <w:bookmarkEnd w:id="22"/>
            <w:bookmarkEnd w:id="23"/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AS, JUND,</w:t>
            </w:r>
            <w:bookmarkStart w:id="24" w:name="OLE_LINK237"/>
            <w:bookmarkStart w:id="25" w:name="OLE_LINK236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PM1A</w:t>
            </w:r>
            <w:bookmarkEnd w:id="24"/>
            <w:bookmarkEnd w:id="25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26" w:name="OLE_LINK239"/>
            <w:bookmarkStart w:id="27" w:name="OLE_LINK238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CNA1D</w:t>
            </w:r>
            <w:bookmarkEnd w:id="26"/>
            <w:bookmarkEnd w:id="27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28" w:name="OLE_LINK241"/>
            <w:bookmarkStart w:id="29" w:name="OLE_LINK240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AP1B</w:t>
            </w:r>
            <w:bookmarkEnd w:id="28"/>
            <w:bookmarkEnd w:id="29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30" w:name="OLE_LINK242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USP6</w:t>
            </w:r>
            <w:bookmarkEnd w:id="30"/>
            <w:r>
              <w:rPr>
                <w:rFonts w:cs="Times New Roman" w:ascii="Times New Roman" w:hAnsi="Times New Roman"/>
                <w:kern w:val="0"/>
                <w:szCs w:val="21"/>
              </w:rPr>
              <w:t>, FLNB,</w:t>
            </w:r>
            <w:bookmarkStart w:id="31" w:name="OLE_LINK244"/>
            <w:bookmarkStart w:id="32" w:name="OLE_LINK243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USP5</w:t>
            </w:r>
            <w:bookmarkEnd w:id="31"/>
            <w:bookmarkEnd w:id="32"/>
            <w:r>
              <w:rPr>
                <w:rFonts w:cs="Times New Roman" w:ascii="Times New Roman" w:hAnsi="Times New Roman"/>
                <w:kern w:val="0"/>
                <w:szCs w:val="21"/>
              </w:rPr>
              <w:t>, MAPK1,</w:t>
            </w:r>
            <w:bookmarkStart w:id="33" w:name="OLE_LINK246"/>
            <w:bookmarkStart w:id="34" w:name="OLE_LINK245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CNG2</w:t>
            </w:r>
            <w:bookmarkStart w:id="35" w:name="OLE_LINK248"/>
            <w:bookmarkStart w:id="36" w:name="OLE_LINK247"/>
            <w:bookmarkEnd w:id="33"/>
            <w:bookmarkEnd w:id="34"/>
            <w:r>
              <w:rPr>
                <w:rFonts w:cs="Times New Roman" w:ascii="Times New Roman" w:hAnsi="Times New Roman"/>
                <w:kern w:val="0"/>
                <w:szCs w:val="21"/>
              </w:rPr>
              <w:t>, MAP4K4</w:t>
            </w:r>
            <w:bookmarkEnd w:id="35"/>
            <w:bookmarkEnd w:id="36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37" w:name="OLE_LINK250"/>
            <w:bookmarkStart w:id="38" w:name="OLE_LINK249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PP3CA</w:t>
            </w:r>
            <w:bookmarkEnd w:id="37"/>
            <w:bookmarkEnd w:id="38"/>
            <w:r>
              <w:rPr>
                <w:rFonts w:cs="Times New Roman" w:ascii="Times New Roman" w:hAnsi="Times New Roman"/>
                <w:kern w:val="0"/>
                <w:szCs w:val="21"/>
              </w:rPr>
              <w:t>, AKT3,</w:t>
            </w:r>
            <w:bookmarkStart w:id="39" w:name="OLE_LINK252"/>
            <w:bookmarkStart w:id="40" w:name="OLE_LINK251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NLK</w:t>
            </w:r>
            <w:bookmarkEnd w:id="39"/>
            <w:bookmarkEnd w:id="40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41" w:name="OLE_LINK254"/>
            <w:bookmarkStart w:id="42" w:name="OLE_LINK253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USP10</w:t>
            </w:r>
            <w:bookmarkEnd w:id="41"/>
            <w:bookmarkEnd w:id="42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43" w:name="OLE_LINK256"/>
            <w:bookmarkStart w:id="44" w:name="OLE_LINK255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TPR</w:t>
            </w:r>
            <w:bookmarkEnd w:id="43"/>
            <w:bookmarkEnd w:id="44"/>
            <w:r>
              <w:rPr>
                <w:rFonts w:cs="Times New Roman" w:ascii="Times New Roman" w:hAnsi="Times New Roman"/>
                <w:kern w:val="0"/>
                <w:szCs w:val="21"/>
              </w:rPr>
              <w:t>R, PAK2,</w:t>
            </w:r>
            <w:bookmarkStart w:id="45" w:name="OLE_LINK258"/>
            <w:bookmarkStart w:id="46" w:name="OLE_LINK257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FGF23</w:t>
            </w:r>
            <w:bookmarkEnd w:id="45"/>
            <w:bookmarkEnd w:id="46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47" w:name="OLE_LINK260"/>
            <w:bookmarkStart w:id="48" w:name="OLE_LINK259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DUSP7</w:t>
            </w:r>
            <w:bookmarkEnd w:id="47"/>
            <w:bookmarkEnd w:id="48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49" w:name="OLE_LINK262"/>
            <w:bookmarkStart w:id="50" w:name="OLE_LINK261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KX</w:t>
            </w:r>
            <w:bookmarkEnd w:id="49"/>
            <w:bookmarkEnd w:id="50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51" w:name="OLE_LINK264"/>
            <w:bookmarkStart w:id="52" w:name="OLE_LINK263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CNA2D4</w:t>
            </w:r>
            <w:bookmarkEnd w:id="51"/>
            <w:bookmarkEnd w:id="52"/>
            <w:r>
              <w:rPr>
                <w:rFonts w:cs="Times New Roman" w:ascii="Times New Roman" w:hAnsi="Times New Roman"/>
                <w:kern w:val="0"/>
                <w:szCs w:val="21"/>
              </w:rPr>
              <w:t>, TGFBR2,</w:t>
            </w:r>
            <w:bookmarkStart w:id="53" w:name="OLE_LINK266"/>
            <w:bookmarkStart w:id="54" w:name="OLE_LINK265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FGF11</w:t>
            </w:r>
            <w:bookmarkEnd w:id="53"/>
            <w:bookmarkEnd w:id="54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55" w:name="OLE_LINK268"/>
            <w:bookmarkStart w:id="56" w:name="OLE_LINK267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ASA1</w:t>
            </w:r>
            <w:bookmarkEnd w:id="55"/>
            <w:bookmarkEnd w:id="56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57" w:name="OLE_LINK270"/>
            <w:bookmarkStart w:id="58" w:name="OLE_LINK269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AP2K4</w:t>
            </w:r>
            <w:bookmarkEnd w:id="57"/>
            <w:bookmarkEnd w:id="58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59" w:name="OLE_LINK272"/>
            <w:bookmarkStart w:id="60" w:name="OLE_LINK271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ELK4</w:t>
            </w:r>
            <w:bookmarkEnd w:id="59"/>
            <w:bookmarkEnd w:id="60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61" w:name="OLE_LINK274"/>
            <w:bookmarkStart w:id="62" w:name="OLE_LINK273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PM1B</w:t>
            </w:r>
            <w:bookmarkEnd w:id="61"/>
            <w:bookmarkEnd w:id="62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63" w:name="OLE_LINK276"/>
            <w:bookmarkStart w:id="64" w:name="OLE_LINK275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AOK1</w:t>
            </w:r>
            <w:bookmarkEnd w:id="63"/>
            <w:bookmarkEnd w:id="64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65" w:name="OLE_LINK278"/>
            <w:bookmarkStart w:id="66" w:name="OLE_LINK277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AP1A</w:t>
            </w:r>
            <w:bookmarkStart w:id="67" w:name="OLE_LINK280"/>
            <w:bookmarkStart w:id="68" w:name="OLE_LINK279"/>
            <w:bookmarkEnd w:id="65"/>
            <w:bookmarkEnd w:id="66"/>
            <w:r>
              <w:rPr>
                <w:rFonts w:cs="Times New Roman" w:ascii="Times New Roman" w:hAnsi="Times New Roman"/>
                <w:kern w:val="0"/>
                <w:szCs w:val="21"/>
              </w:rPr>
              <w:t>, PRKACB</w:t>
            </w:r>
            <w:bookmarkEnd w:id="67"/>
            <w:bookmarkEnd w:id="68"/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bookmarkStart w:id="69" w:name="OLE_LINK282"/>
            <w:bookmarkStart w:id="70" w:name="OLE_LINK281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CN</w:t>
            </w:r>
            <w:bookmarkEnd w:id="69"/>
            <w:bookmarkEnd w:id="70"/>
            <w:r>
              <w:rPr>
                <w:rFonts w:cs="Times New Roman" w:ascii="Times New Roman" w:hAnsi="Times New Roman"/>
                <w:kern w:val="0"/>
                <w:szCs w:val="21"/>
              </w:rPr>
              <w:t>A1I,</w:t>
            </w:r>
            <w:bookmarkStart w:id="71" w:name="OLE_LINK286"/>
            <w:bookmarkStart w:id="72" w:name="OLE_LINK285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AP2K6</w:t>
            </w:r>
            <w:bookmarkEnd w:id="71"/>
            <w:bookmarkEnd w:id="72"/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391713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054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3" w:name="OLE_LINK290"/>
            <w:bookmarkStart w:id="74" w:name="OLE_LINK289"/>
            <w:r>
              <w:rPr>
                <w:rFonts w:cs="Times New Roman" w:ascii="Times New Roman" w:hAnsi="Times New Roman"/>
                <w:kern w:val="0"/>
                <w:szCs w:val="21"/>
              </w:rPr>
              <w:t>Dilated cardiomyopathy</w:t>
            </w:r>
            <w:bookmarkEnd w:id="73"/>
            <w:bookmarkEnd w:id="74"/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G1, ITGB8, ITGAV, DAG1, ITGA5, IGF1, CACNA1D, ATP2A2, CACNG2, ADCY3, ACTB, PRKX, CACNA2D4,</w:t>
            </w:r>
            <w:bookmarkStart w:id="75" w:name="OLE_LINK284"/>
            <w:bookmarkStart w:id="76" w:name="OLE_LINK283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RKACB</w:t>
            </w:r>
            <w:bookmarkEnd w:id="75"/>
            <w:bookmarkEnd w:id="76"/>
            <w:r>
              <w:rPr>
                <w:rFonts w:cs="Times New Roman" w:ascii="Times New Roman" w:hAnsi="Times New Roman"/>
                <w:kern w:val="0"/>
                <w:szCs w:val="21"/>
              </w:rPr>
              <w:t>, TPM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36154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040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7" w:name="OLE_LINK304"/>
            <w:bookmarkStart w:id="78" w:name="OLE_LINK303"/>
            <w:r>
              <w:rPr>
                <w:rFonts w:cs="Times New Roman" w:ascii="Times New Roman" w:hAnsi="Times New Roman"/>
                <w:kern w:val="0"/>
                <w:szCs w:val="21"/>
              </w:rPr>
              <w:t>Rap1 signaling pathway</w:t>
            </w:r>
            <w:bookmarkEnd w:id="77"/>
            <w:bookmarkEnd w:id="78"/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G1, NRAS, ANGPT2, ADORA2B, CNR1, MLLT4, FLT1, IGF1, GNAI1, CALM1, RAP1B, ANGPT1, PIK3R3, MAPK1, PLCE1, LPAR4, AKT3, ADCY3, ACTB, IGF1R, FGF23, KITLG, FGF11, PLCB1, ARAP2, RAP1A, MAP2K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406673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0452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herens junct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G1, CREBBP, MLLT4, YES1, LMO7, WASL, MAPK1, NLK, ACTB, IGF1R, SMAD3, TGFBR2, IQGAP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409495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054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rhythmogenic right ventricular cardiomyopathy (ARVC)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G1, CDH2, ITGB8, ITGAV, DAG1, ITGA5, DSC2, CACNA1D, PKP2, ATP2A2, CACNG2, ACTB, CACNA2D4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093657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0472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matergic synapse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79" w:name="OLE_LINK156"/>
            <w:bookmarkStart w:id="80" w:name="OLE_LINK155"/>
            <w:r>
              <w:rPr>
                <w:rFonts w:cs="Times New Roman" w:ascii="Times New Roman" w:hAnsi="Times New Roman"/>
                <w:kern w:val="0"/>
                <w:szCs w:val="21"/>
              </w:rPr>
              <w:t>GRIK5, GNAI1, CACNA1D, SLC1A2, MAPK1, ITPR1, PPP3CA, ADCY3, SLC17A6, DLGAP1, GNG7, PRKX, PLCB1, GRIA3, PRKACB, ADRBK2, SLC38A2</w:t>
            </w:r>
            <w:bookmarkEnd w:id="79"/>
            <w:bookmarkEnd w:id="80"/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324586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0436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xon guidance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AS, DCC, SEMA6D, SRGAP1, SEMA3A, SEMA6A, PAK7, GNAI1, NRP1, MAPK1, ROBO2, PPP3CA, PAK2, RGS3, RASA1, SRGAP2, PLXNC1, ROCK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65145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sa040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s signaling pathway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AS, ANGPT2, MLLT4, FLT1, PAK7, IGF1, CALM1, RAP1B, ANGPT1, PIK3R3, MAPK1, PLCE1, ARF6, GAB1, AKT3, IGF1R, PAK2, FGF23, GNG7, PRKX, KITLG, FGF11, SYNGAP1, RASA1, RAP1A, PRKACB, PLA2G12B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4181237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5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cal adhes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CTG1,COL1A2,ITGB8,ITGAV,FLT1,PAK7,ITGA5,IGF1,PARVA,CAV2,RAP1B,FLNB,PXN,PPP1R12A,PIK3R3,MAPK1,AKT3,ACTB,IGF1R,PAK2,PPP1R12B,TNC,PTEN,RAP1A,ROCK1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24249327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521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nal cell carcinoma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REBBP,NRAS,PAK7,RAP1B,PIK3R3,MAPK1,GAB1,AKT3,PAK2,RAP1A,CUL2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4959326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54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ypertrophic cardiomyopathy (HCM)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CTG1,ITGB8,ITGAV,DAG1,ITGA5,IGF1,CACNA1D,ATP2A2,CACNG2,ACTB,PRKAA2,CACNA2D4,TPM3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272926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72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ng-term potentiat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REBBP,NRAS,CALM1,RAP1B,MAPK1,ITPR1,PPP3CA,PRKX,PLCB1,RAP1A,PRKACB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3980828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26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drenergic signaling in cardiomyocytes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REM,ATP2B1,GNAI1,CACNA1D,CALM1,ATP1B4,PIK3R3,MAPK1,ATP2A2,CACNG2,CREB5,AKT3,ADCY3,PPP2R3A,PRKX,CACNA2D4,PLCB1,PRKACB,TPM3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4372729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31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Wnt signaling pathway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REBBP,FZD1,SKP1,CTNNBIP1,VANGL2,VANGL1,FZD2,TBL1XR1,SENP2,PPP3CA,SFRP4,NLK,SMAD3,PRKX,PLCB1,FZD3,FBXW11,PRKACB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4284134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73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ng-term depress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RAS,IGF1,GNAI1,NOS1,MAPK1,ITPR1,GNA13,IGF1R,PLCB1,GRIA3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6973336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35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GF-beta signaling pathway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REBBP,SKP1,SMAD7,ZFYVE9,BMPR1A,AMHR2,MAPK1,SMAD3,SMAD5,ACVR2B,TGFBR2,ROCK1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9505744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72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BAergic synapse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ABARAPL2,SLC32A1,GNAI1,CACNA1D,GABRB3,GPHN,ADCY3,GNG7,PRKX,NSF,ABAT,PRKACB,SLC38A2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7803999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52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elanoma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RAS,IGF1,PIK3R3,MAPK1,CDK6,AKT3,RB1,IGF1R,FGF23,FGF11,PTEN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8343112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30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RNA surveillance pathway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UDT21,NXT2,HBS1L,CSTF3,PABPN1,SMG7,MSI2,WDR33,CPSF6,DAZAP1,PPP2R3A,GSPT1,PNN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7781217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06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oxO signaling pathway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REBBP,NRAS,GABARAPL2,SGK1,IGF1,PIK3R3,MAPK1,AKT3,NLK,PRKAA2,IGF1R,BNIP3,SMAD3,KLF2,TGFBR2,FOXO3,PTEN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6456906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72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etrograde endocannabinoid signal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LC32A1,CNR1,GNAI1,CACNA1D,GABRB3,MAPK1,ITPR1,ADCY3,SLC17A6,GNG7,PRKX,PLCB1,GRIA3,PRKACB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0707714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30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NA degradat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NOT8,POLS,TOB1,LSM8,PAN3,CNOT6,TOB2,XRN1,BTG2,CNOT7,DHX36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39990432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52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lioma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RAS,IGF1,CALM1,PIK3R3,MAPK1,CDK6,AKT3,RB1,IGF1R,PTEN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6277386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06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F-1 signaling pathway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REBBP,ANGPT2,PFKFB2,FLT1,IGF1,ANGPT1,PIK3R3,MAPK1,CYBB,AKT3,HK1,IGF1R,TFRC,CUL2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6913481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510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acterial invasion of epithelial cells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CTG1,ITGA5,CD2AP,CAV2,CBL,PXN,PIK3R3,WASL,ELMO1,GAB1,ACTB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8958993</w:t>
            </w:r>
          </w:p>
        </w:tc>
      </w:tr>
      <w:tr>
        <w:trPr>
          <w:trHeight w:val="315" w:hRule="atLeast"/>
        </w:trPr>
        <w:tc>
          <w:tcPr>
            <w:tcW w:w="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96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ldosterone-regulated sodium reabsorpt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9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GK1,IGF1,ATP1B4,PIK3R3,MAPK1,NEDD4L,NR3C2,</w:t>
            </w:r>
          </w:p>
        </w:tc>
        <w:tc>
          <w:tcPr>
            <w:tcW w:w="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971556</w:t>
            </w:r>
          </w:p>
        </w:tc>
      </w:tr>
      <w:tr>
        <w:trPr>
          <w:trHeight w:val="315" w:hRule="atLeast"/>
        </w:trPr>
        <w:tc>
          <w:tcPr>
            <w:tcW w:w="7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713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ircadian entrainment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9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NAI1,CACNA1D,CALM1,NOS1,MAPK1,ITPR1,ADCY3,GNG7,PRKX,PLCB1,GRIA3,PRKACB,CACNA1I,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4805600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zheng@shm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17:17:00Z</dcterms:created>
  <dc:creator>微软用户</dc:creator>
  <dc:description/>
  <dc:language>en-US</dc:language>
  <cp:lastModifiedBy>微软用户</cp:lastModifiedBy>
  <cp:lastPrinted>2015-11-13T23:09:00Z</cp:lastPrinted>
  <dcterms:modified xsi:type="dcterms:W3CDTF">2015-11-13T17:17:00Z</dcterms:modified>
  <cp:revision>2</cp:revision>
  <dc:subject/>
  <dc:title/>
</cp:coreProperties>
</file>